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A62ADD">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62ADD">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A62ADD">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rsidP="00A62ADD">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2BF723AB" w:rsidR="00FB3483" w:rsidRPr="00930A31" w:rsidRDefault="00FB3483" w:rsidP="00A62ADD">
            <w:pPr>
              <w:pStyle w:val="Default"/>
              <w:rPr>
                <w:rFonts w:ascii="Arial" w:hAnsi="Arial" w:cs="Arial"/>
                <w:sz w:val="18"/>
                <w:szCs w:val="18"/>
              </w:rPr>
            </w:pPr>
            <w:r w:rsidRPr="00930A31">
              <w:rPr>
                <w:rFonts w:ascii="Arial" w:hAnsi="Arial" w:cs="Arial"/>
                <w:b/>
                <w:bCs/>
                <w:sz w:val="18"/>
                <w:szCs w:val="18"/>
              </w:rPr>
              <w:t>TITLE</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50F1B67A" w:rsidR="00FB3483" w:rsidRPr="00930A31" w:rsidRDefault="00293E80" w:rsidP="00293E80">
            <w:pPr>
              <w:pStyle w:val="Default"/>
              <w:rPr>
                <w:rFonts w:ascii="Arial" w:hAnsi="Arial" w:cs="Arial"/>
                <w:color w:val="auto"/>
                <w:sz w:val="18"/>
                <w:szCs w:val="18"/>
              </w:rPr>
            </w:pPr>
            <w:r>
              <w:rPr>
                <w:rFonts w:ascii="Arial" w:hAnsi="Arial" w:cs="Arial"/>
                <w:color w:val="auto"/>
                <w:sz w:val="18"/>
                <w:szCs w:val="18"/>
              </w:rPr>
              <w:t>1</w:t>
            </w: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A62ADD">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A62ADD">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A62ADD">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B7841EE" w:rsidR="00FB3483" w:rsidRPr="00930A31" w:rsidRDefault="00505261" w:rsidP="00A62ADD">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A62ADD">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0E543E96" w:rsidR="00FB3483" w:rsidRPr="00930A31" w:rsidRDefault="00293E80" w:rsidP="00293E80">
            <w:pPr>
              <w:pStyle w:val="Default"/>
              <w:rPr>
                <w:rFonts w:ascii="Arial" w:hAnsi="Arial" w:cs="Arial"/>
                <w:color w:val="auto"/>
                <w:sz w:val="18"/>
                <w:szCs w:val="18"/>
              </w:rPr>
            </w:pPr>
            <w:r>
              <w:rPr>
                <w:rFonts w:ascii="Arial" w:hAnsi="Arial" w:cs="Arial"/>
                <w:color w:val="auto"/>
                <w:sz w:val="18"/>
                <w:szCs w:val="18"/>
              </w:rPr>
              <w:t>2</w:t>
            </w: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A62ADD">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A62ADD">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A62ADD">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F85F83E" w:rsidR="00FB3483" w:rsidRPr="00930A31" w:rsidRDefault="00505261" w:rsidP="00A62ADD">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A62ADD">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177C1592" w:rsidR="00FB3483" w:rsidRPr="00930A31" w:rsidRDefault="00293E80" w:rsidP="00293E80">
            <w:pPr>
              <w:pStyle w:val="Default"/>
              <w:rPr>
                <w:rFonts w:ascii="Arial" w:hAnsi="Arial" w:cs="Arial"/>
                <w:color w:val="auto"/>
                <w:sz w:val="18"/>
                <w:szCs w:val="18"/>
              </w:rPr>
            </w:pPr>
            <w:r>
              <w:rPr>
                <w:rFonts w:ascii="Arial" w:hAnsi="Arial" w:cs="Arial"/>
                <w:color w:val="auto"/>
                <w:sz w:val="18"/>
                <w:szCs w:val="18"/>
              </w:rPr>
              <w:t>3-5</w:t>
            </w: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A62ADD">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A62ADD">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A62ADD">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7B7C3E1" w:rsidR="00FB3483" w:rsidRPr="00930A31" w:rsidRDefault="00E67F57" w:rsidP="00A62ADD">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A62ADD">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A62ADD">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A62ADD">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12C31B8" w:rsidR="00FB3483" w:rsidRPr="00930A31" w:rsidRDefault="00847D00" w:rsidP="00A62ADD">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A62ADD">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F147CB4" w:rsidR="00FB3483" w:rsidRPr="00930A31" w:rsidRDefault="00393F7E" w:rsidP="00393F7E">
            <w:pPr>
              <w:pStyle w:val="Default"/>
              <w:rPr>
                <w:rFonts w:ascii="Arial" w:hAnsi="Arial" w:cs="Arial"/>
                <w:color w:val="auto"/>
                <w:sz w:val="18"/>
                <w:szCs w:val="18"/>
              </w:rPr>
            </w:pPr>
            <w:r>
              <w:rPr>
                <w:rFonts w:ascii="Arial" w:hAnsi="Arial" w:cs="Arial"/>
                <w:color w:val="auto"/>
                <w:sz w:val="18"/>
                <w:szCs w:val="18"/>
              </w:rPr>
              <w:t>5-9</w:t>
            </w: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A62ADD">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A62ADD">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A62ADD">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39AED35" w:rsidR="00FB3483" w:rsidRPr="00930A31" w:rsidRDefault="002F7CA7" w:rsidP="00A62ADD">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A62AD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A62ADD">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A62ADD">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1223DBC" w:rsidR="00FB3483" w:rsidRPr="00930A31" w:rsidRDefault="00D03799" w:rsidP="00A62ADD">
            <w:pPr>
              <w:pStyle w:val="Default"/>
              <w:spacing w:before="40" w:after="40"/>
              <w:rPr>
                <w:rFonts w:ascii="Arial" w:hAnsi="Arial" w:cs="Arial"/>
                <w:color w:val="auto"/>
                <w:sz w:val="18"/>
                <w:szCs w:val="18"/>
              </w:rPr>
            </w:pPr>
            <w:r>
              <w:rPr>
                <w:rFonts w:ascii="Arial" w:hAnsi="Arial" w:cs="Arial"/>
                <w:color w:val="auto"/>
                <w:sz w:val="18"/>
                <w:szCs w:val="18"/>
              </w:rPr>
              <w:t>6&amp;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A62ADD">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A62ADD">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A62ADD">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827A473" w:rsidR="00FB3483" w:rsidRPr="00930A31" w:rsidRDefault="00736BBF" w:rsidP="00A62ADD">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A62ADD">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A62ADD">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A62AD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FFF5315" w:rsidR="00FB3483" w:rsidRPr="00930A31" w:rsidRDefault="00DB264E" w:rsidP="00A62ADD">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A62AD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A62ADD">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A62AD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9A39FC8" w:rsidR="00FB3483" w:rsidRPr="00930A31" w:rsidRDefault="007802AA" w:rsidP="00A62ADD">
            <w:pPr>
              <w:pStyle w:val="Default"/>
              <w:spacing w:before="40" w:after="40"/>
              <w:rPr>
                <w:rFonts w:ascii="Arial" w:hAnsi="Arial" w:cs="Arial"/>
                <w:color w:val="auto"/>
                <w:sz w:val="18"/>
                <w:szCs w:val="18"/>
              </w:rPr>
            </w:pPr>
            <w:r>
              <w:rPr>
                <w:rFonts w:ascii="Arial" w:hAnsi="Arial" w:cs="Arial"/>
                <w:color w:val="auto"/>
                <w:sz w:val="18"/>
                <w:szCs w:val="18"/>
              </w:rPr>
              <w:t>7&amp;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A62AD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A62AD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A62AD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9E2ECF2" w:rsidR="00930A31" w:rsidRPr="00930A31" w:rsidRDefault="009A4C7C" w:rsidP="00A62ADD">
            <w:pPr>
              <w:pStyle w:val="Default"/>
              <w:spacing w:before="40" w:after="40"/>
              <w:rPr>
                <w:rFonts w:ascii="Arial" w:hAnsi="Arial" w:cs="Arial"/>
                <w:color w:val="auto"/>
                <w:sz w:val="18"/>
                <w:szCs w:val="18"/>
              </w:rPr>
            </w:pPr>
            <w:r>
              <w:rPr>
                <w:rFonts w:ascii="Arial" w:hAnsi="Arial" w:cs="Arial"/>
                <w:color w:val="auto"/>
                <w:sz w:val="18"/>
                <w:szCs w:val="18"/>
              </w:rPr>
              <w:t>6,</w:t>
            </w:r>
            <w:r w:rsidR="00CB2B1E">
              <w:rPr>
                <w:rFonts w:ascii="Arial" w:hAnsi="Arial" w:cs="Arial"/>
                <w:color w:val="auto"/>
                <w:sz w:val="18"/>
                <w:szCs w:val="18"/>
              </w:rPr>
              <w:t>8&amp;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A62A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A62AD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A62AD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EE4BF6B" w:rsidR="00930A31" w:rsidRPr="00930A31" w:rsidRDefault="00100248" w:rsidP="00A62ADD">
            <w:pPr>
              <w:pStyle w:val="Default"/>
              <w:spacing w:before="40" w:after="40"/>
              <w:rPr>
                <w:rFonts w:ascii="Arial" w:hAnsi="Arial" w:cs="Arial"/>
                <w:color w:val="auto"/>
                <w:sz w:val="18"/>
                <w:szCs w:val="18"/>
              </w:rPr>
            </w:pPr>
            <w:r>
              <w:rPr>
                <w:rFonts w:ascii="Arial" w:hAnsi="Arial" w:cs="Arial"/>
                <w:color w:val="auto"/>
                <w:sz w:val="18"/>
                <w:szCs w:val="18"/>
              </w:rPr>
              <w:t>5</w:t>
            </w:r>
            <w:r w:rsidR="00C032DD">
              <w:rPr>
                <w:rFonts w:ascii="Arial" w:hAnsi="Arial" w:cs="Arial"/>
                <w:color w:val="auto"/>
                <w:sz w:val="18"/>
                <w:szCs w:val="18"/>
              </w:rPr>
              <w:t xml:space="preserve">,6 </w:t>
            </w:r>
            <w:r>
              <w:rPr>
                <w:rFonts w:ascii="Arial" w:hAnsi="Arial" w:cs="Arial"/>
                <w:color w:val="auto"/>
                <w:sz w:val="18"/>
                <w:szCs w:val="18"/>
              </w:rPr>
              <w:t>&amp;1</w:t>
            </w:r>
            <w:r w:rsidR="00C032DD">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A62ADD">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A62ADD">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A62AD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40C4258" w:rsidR="00FB3483" w:rsidRPr="00930A31" w:rsidRDefault="00CC7C19" w:rsidP="00A62ADD">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A62ADD">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A62ADD">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A62AD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B1A8678" w:rsidR="00FB3483" w:rsidRPr="00930A31" w:rsidRDefault="004372C0" w:rsidP="00A62ADD">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A62AD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A62AD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A62AD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6EB8944" w:rsidR="00930A31" w:rsidRPr="00930A31" w:rsidRDefault="00282F25" w:rsidP="00A62ADD">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A62A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A62AD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A62AD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671D4B3" w:rsidR="00930A31" w:rsidRPr="00930A31" w:rsidRDefault="00282F25" w:rsidP="00A62ADD">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A62A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A62AD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A62AD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187405F" w:rsidR="00930A31" w:rsidRPr="00930A31" w:rsidRDefault="00282F25" w:rsidP="00A62ADD">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A62A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A62AD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A62AD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2D4DD4D" w:rsidR="00930A31" w:rsidRPr="00930A31" w:rsidRDefault="000B7B10" w:rsidP="00A62ADD">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A62A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A62AD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A62AD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AEC7549" w:rsidR="00930A31" w:rsidRPr="00930A31" w:rsidRDefault="000B7B10" w:rsidP="00A62ADD">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A62A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A62AD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A62AD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C5C3E9E" w:rsidR="00930A31" w:rsidRPr="00930A31" w:rsidRDefault="000B7B10" w:rsidP="00A62ADD">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A62AD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A62AD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A62AD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90C5F5B" w:rsidR="006E5FE2" w:rsidRPr="00930A31" w:rsidRDefault="004372C0" w:rsidP="00A62ADD">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A62AD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A62AD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A62AD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8D052B2" w:rsidR="006E5FE2" w:rsidRPr="00930A31" w:rsidRDefault="000B7B10" w:rsidP="00A62ADD">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A62ADD">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2F033311" w:rsidR="00FB3483" w:rsidRPr="00F447A1" w:rsidRDefault="00F447A1" w:rsidP="00F447A1">
            <w:pPr>
              <w:pStyle w:val="Default"/>
              <w:rPr>
                <w:rFonts w:ascii="Arial" w:hAnsi="Arial" w:cs="Arial"/>
                <w:b/>
                <w:color w:val="auto"/>
                <w:sz w:val="18"/>
                <w:szCs w:val="18"/>
              </w:rPr>
            </w:pPr>
            <w:r w:rsidRPr="00F447A1">
              <w:rPr>
                <w:rFonts w:ascii="Arial" w:hAnsi="Arial" w:cs="Arial"/>
                <w:b/>
                <w:color w:val="auto"/>
                <w:sz w:val="18"/>
                <w:szCs w:val="18"/>
              </w:rPr>
              <w:t>9-16</w:t>
            </w: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A62AD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A62AD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A62AD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8D02A11" w:rsidR="00930A31" w:rsidRPr="00930A31" w:rsidRDefault="000B7B10" w:rsidP="00A62ADD">
            <w:pPr>
              <w:pStyle w:val="Default"/>
              <w:spacing w:before="40" w:after="40"/>
              <w:rPr>
                <w:rFonts w:ascii="Arial" w:hAnsi="Arial" w:cs="Arial"/>
                <w:color w:val="auto"/>
                <w:sz w:val="18"/>
                <w:szCs w:val="18"/>
              </w:rPr>
            </w:pPr>
            <w:r>
              <w:rPr>
                <w:rFonts w:ascii="Arial" w:hAnsi="Arial" w:cs="Arial"/>
                <w:color w:val="auto"/>
                <w:sz w:val="18"/>
                <w:szCs w:val="18"/>
              </w:rPr>
              <w:t>9-1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A62A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A62AD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A62AD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24ABA49" w:rsidR="00930A31" w:rsidRPr="00930A31" w:rsidRDefault="007202F8" w:rsidP="00A62ADD">
            <w:pPr>
              <w:pStyle w:val="Default"/>
              <w:spacing w:before="40" w:after="40"/>
              <w:rPr>
                <w:rFonts w:ascii="Arial" w:hAnsi="Arial" w:cs="Arial"/>
                <w:color w:val="auto"/>
                <w:sz w:val="18"/>
                <w:szCs w:val="18"/>
              </w:rPr>
            </w:pPr>
            <w:r>
              <w:rPr>
                <w:rFonts w:ascii="Arial" w:hAnsi="Arial" w:cs="Arial"/>
                <w:color w:val="auto"/>
                <w:sz w:val="18"/>
                <w:szCs w:val="18"/>
              </w:rPr>
              <w:t>10</w:t>
            </w:r>
            <w:r w:rsidR="00871FC2">
              <w:rPr>
                <w:rFonts w:ascii="Arial" w:hAnsi="Arial" w:cs="Arial"/>
                <w:color w:val="auto"/>
                <w:sz w:val="18"/>
                <w:szCs w:val="18"/>
              </w:rPr>
              <w:t>-1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A62AD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A62ADD">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A62AD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BEC93CA" w:rsidR="00FB3483" w:rsidRPr="00930A31" w:rsidRDefault="007202F8" w:rsidP="00A62ADD">
            <w:pPr>
              <w:pStyle w:val="Default"/>
              <w:spacing w:before="40" w:after="40"/>
              <w:rPr>
                <w:rFonts w:ascii="Arial" w:hAnsi="Arial" w:cs="Arial"/>
                <w:color w:val="auto"/>
                <w:sz w:val="18"/>
                <w:szCs w:val="18"/>
              </w:rPr>
            </w:pPr>
            <w:r>
              <w:rPr>
                <w:rFonts w:ascii="Arial" w:hAnsi="Arial" w:cs="Arial"/>
                <w:color w:val="auto"/>
                <w:sz w:val="18"/>
                <w:szCs w:val="18"/>
              </w:rPr>
              <w:t>10-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A62ADD">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A62ADD">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A62AD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0BB50D7" w:rsidR="00FB3483" w:rsidRPr="00930A31" w:rsidRDefault="000774EE" w:rsidP="00A62ADD">
            <w:pPr>
              <w:pStyle w:val="Default"/>
              <w:spacing w:before="40" w:after="40"/>
              <w:rPr>
                <w:rFonts w:ascii="Arial" w:hAnsi="Arial" w:cs="Arial"/>
                <w:color w:val="auto"/>
                <w:sz w:val="18"/>
                <w:szCs w:val="18"/>
              </w:rPr>
            </w:pPr>
            <w:r>
              <w:rPr>
                <w:rFonts w:ascii="Arial" w:hAnsi="Arial" w:cs="Arial"/>
                <w:color w:val="auto"/>
                <w:sz w:val="18"/>
                <w:szCs w:val="18"/>
              </w:rPr>
              <w:t>1</w:t>
            </w:r>
            <w:r w:rsidR="008E3613">
              <w:rPr>
                <w:rFonts w:ascii="Arial" w:hAnsi="Arial" w:cs="Arial"/>
                <w:color w:val="auto"/>
                <w:sz w:val="18"/>
                <w:szCs w:val="18"/>
              </w:rPr>
              <w:t>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A62AD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A62AD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A62ADD">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CC08F93" w:rsidR="00FB3483" w:rsidRPr="00930A31" w:rsidRDefault="000774EE" w:rsidP="00A62ADD">
            <w:pPr>
              <w:pStyle w:val="Default"/>
              <w:spacing w:before="40" w:after="40"/>
              <w:rPr>
                <w:rFonts w:ascii="Arial" w:hAnsi="Arial" w:cs="Arial"/>
                <w:color w:val="auto"/>
                <w:sz w:val="18"/>
                <w:szCs w:val="18"/>
              </w:rPr>
            </w:pPr>
            <w:r>
              <w:rPr>
                <w:rFonts w:ascii="Arial" w:hAnsi="Arial" w:cs="Arial"/>
                <w:color w:val="auto"/>
                <w:sz w:val="18"/>
                <w:szCs w:val="18"/>
              </w:rPr>
              <w:t>13</w:t>
            </w:r>
            <w:r w:rsidR="008045B9">
              <w:rPr>
                <w:rFonts w:ascii="Arial" w:hAnsi="Arial" w:cs="Arial"/>
                <w:color w:val="auto"/>
                <w:sz w:val="18"/>
                <w:szCs w:val="18"/>
              </w:rPr>
              <w:t>-1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A62AD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A62AD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A62AD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7C9D776" w:rsidR="00930A31" w:rsidRPr="00930A31" w:rsidRDefault="0042326F" w:rsidP="00A62ADD">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A62A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A62AD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A62AD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7BAEE7A" w:rsidR="00930A31" w:rsidRPr="00930A31" w:rsidRDefault="00EB5F92" w:rsidP="00A62ADD">
            <w:pPr>
              <w:pStyle w:val="Default"/>
              <w:spacing w:before="40" w:after="40"/>
              <w:rPr>
                <w:rFonts w:ascii="Arial" w:hAnsi="Arial" w:cs="Arial"/>
                <w:color w:val="auto"/>
                <w:sz w:val="18"/>
                <w:szCs w:val="18"/>
              </w:rPr>
            </w:pPr>
            <w:r>
              <w:rPr>
                <w:rFonts w:ascii="Arial" w:hAnsi="Arial" w:cs="Arial"/>
                <w:color w:val="auto"/>
                <w:sz w:val="18"/>
                <w:szCs w:val="18"/>
              </w:rPr>
              <w:t>14</w:t>
            </w:r>
            <w:r w:rsidR="00903A74">
              <w:rPr>
                <w:rFonts w:ascii="Arial" w:hAnsi="Arial" w:cs="Arial"/>
                <w:color w:val="auto"/>
                <w:sz w:val="18"/>
                <w:szCs w:val="18"/>
              </w:rPr>
              <w:t xml:space="preserve"> &amp; 1</w:t>
            </w:r>
            <w:r>
              <w:rPr>
                <w:rFonts w:ascii="Arial" w:hAnsi="Arial" w:cs="Arial"/>
                <w:color w:val="auto"/>
                <w:sz w:val="18"/>
                <w:szCs w:val="18"/>
              </w:rPr>
              <w:t>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A62A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A62AD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A62AD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4C78C34" w:rsidR="00930A31" w:rsidRPr="00930A31" w:rsidRDefault="00C3360B" w:rsidP="00A62ADD">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A62A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A62AD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A62AD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5139C19" w:rsidR="00930A31" w:rsidRPr="00930A31" w:rsidRDefault="00BA10B9" w:rsidP="00A62ADD">
            <w:pPr>
              <w:pStyle w:val="Default"/>
              <w:spacing w:before="40" w:after="40"/>
              <w:rPr>
                <w:rFonts w:ascii="Arial" w:hAnsi="Arial" w:cs="Arial"/>
                <w:color w:val="auto"/>
                <w:sz w:val="18"/>
                <w:szCs w:val="18"/>
              </w:rPr>
            </w:pPr>
            <w:r>
              <w:rPr>
                <w:rFonts w:ascii="Arial" w:hAnsi="Arial" w:cs="Arial"/>
                <w:color w:val="auto"/>
                <w:sz w:val="18"/>
                <w:szCs w:val="18"/>
              </w:rPr>
              <w:t>1</w:t>
            </w:r>
            <w:r w:rsidR="00EC0799">
              <w:rPr>
                <w:rFonts w:ascii="Arial" w:hAnsi="Arial" w:cs="Arial"/>
                <w:color w:val="auto"/>
                <w:sz w:val="18"/>
                <w:szCs w:val="18"/>
              </w:rPr>
              <w:t>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A62AD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A62ADD">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A62AD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B3DBAAD" w:rsidR="00FB3483" w:rsidRPr="00930A31" w:rsidRDefault="003C0A78" w:rsidP="00A62ADD">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A62AD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A62AD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A62AD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AD1AD23" w:rsidR="00077B44" w:rsidRPr="00930A31" w:rsidRDefault="003C0A78" w:rsidP="00A62ADD">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A62ADD">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22E75C2B" w:rsidR="00077B44" w:rsidRPr="00930A31" w:rsidRDefault="00706BD5" w:rsidP="00706BD5">
            <w:pPr>
              <w:pStyle w:val="Default"/>
              <w:rPr>
                <w:rFonts w:ascii="Arial" w:hAnsi="Arial" w:cs="Arial"/>
                <w:color w:val="auto"/>
                <w:sz w:val="18"/>
                <w:szCs w:val="18"/>
              </w:rPr>
            </w:pPr>
            <w:r>
              <w:rPr>
                <w:rFonts w:ascii="Arial" w:hAnsi="Arial" w:cs="Arial"/>
                <w:color w:val="auto"/>
                <w:sz w:val="18"/>
                <w:szCs w:val="18"/>
              </w:rPr>
              <w:t>16-18</w:t>
            </w: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A62AD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A62AD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A62AD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0796A6C" w:rsidR="00930A31" w:rsidRPr="00930A31" w:rsidRDefault="00D00FD7" w:rsidP="00A62ADD">
            <w:pPr>
              <w:pStyle w:val="Default"/>
              <w:spacing w:before="40" w:after="40"/>
              <w:rPr>
                <w:rFonts w:ascii="Arial" w:hAnsi="Arial" w:cs="Arial"/>
                <w:color w:val="auto"/>
                <w:sz w:val="18"/>
                <w:szCs w:val="18"/>
              </w:rPr>
            </w:pPr>
            <w:r>
              <w:rPr>
                <w:rFonts w:ascii="Arial" w:hAnsi="Arial" w:cs="Arial"/>
                <w:color w:val="auto"/>
                <w:sz w:val="18"/>
                <w:szCs w:val="18"/>
              </w:rPr>
              <w:t>16-</w:t>
            </w:r>
            <w:r w:rsidR="00C62AA0">
              <w:rPr>
                <w:rFonts w:ascii="Arial" w:hAnsi="Arial" w:cs="Arial"/>
                <w:color w:val="auto"/>
                <w:sz w:val="18"/>
                <w:szCs w:val="18"/>
              </w:rPr>
              <w:t xml:space="preserve"> 1</w:t>
            </w:r>
            <w:r>
              <w:rPr>
                <w:rFonts w:ascii="Arial" w:hAnsi="Arial" w:cs="Arial"/>
                <w:color w:val="auto"/>
                <w:sz w:val="18"/>
                <w:szCs w:val="18"/>
              </w:rPr>
              <w:t>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A62A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A62AD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A62AD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DDA1CB8" w:rsidR="00930A31" w:rsidRPr="00930A31" w:rsidRDefault="00C62AA0" w:rsidP="00A62ADD">
            <w:pPr>
              <w:pStyle w:val="Default"/>
              <w:spacing w:before="40" w:after="40"/>
              <w:rPr>
                <w:rFonts w:ascii="Arial" w:hAnsi="Arial" w:cs="Arial"/>
                <w:color w:val="auto"/>
                <w:sz w:val="18"/>
                <w:szCs w:val="18"/>
              </w:rPr>
            </w:pPr>
            <w:r>
              <w:rPr>
                <w:rFonts w:ascii="Arial" w:hAnsi="Arial" w:cs="Arial"/>
                <w:color w:val="auto"/>
                <w:sz w:val="18"/>
                <w:szCs w:val="18"/>
              </w:rPr>
              <w:t>18</w:t>
            </w:r>
            <w:r w:rsidR="002A1727">
              <w:rPr>
                <w:rFonts w:ascii="Arial" w:hAnsi="Arial" w:cs="Arial"/>
                <w:color w:val="auto"/>
                <w:sz w:val="18"/>
                <w:szCs w:val="18"/>
              </w:rPr>
              <w:t xml:space="preserve">&amp; </w:t>
            </w:r>
            <w:r w:rsidR="002A1727">
              <w:rPr>
                <w:rFonts w:ascii="Arial" w:hAnsi="Arial" w:cs="Arial"/>
                <w:color w:val="auto"/>
                <w:sz w:val="18"/>
                <w:szCs w:val="18"/>
              </w:rPr>
              <w:t xml:space="preserve">19 </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A62A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A62AD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A62AD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39935E8" w:rsidR="00930A31" w:rsidRPr="00930A31" w:rsidRDefault="00C62AA0" w:rsidP="00A62ADD">
            <w:pPr>
              <w:pStyle w:val="Default"/>
              <w:spacing w:before="40" w:after="40"/>
              <w:rPr>
                <w:rFonts w:ascii="Arial" w:hAnsi="Arial" w:cs="Arial"/>
                <w:color w:val="auto"/>
                <w:sz w:val="18"/>
                <w:szCs w:val="18"/>
              </w:rPr>
            </w:pPr>
            <w:r>
              <w:rPr>
                <w:rFonts w:ascii="Arial" w:hAnsi="Arial" w:cs="Arial"/>
                <w:color w:val="auto"/>
                <w:sz w:val="18"/>
                <w:szCs w:val="18"/>
              </w:rPr>
              <w:t>18</w:t>
            </w:r>
            <w:r w:rsidR="002A1727">
              <w:rPr>
                <w:rFonts w:ascii="Arial" w:hAnsi="Arial" w:cs="Arial"/>
                <w:color w:val="auto"/>
                <w:sz w:val="18"/>
                <w:szCs w:val="18"/>
              </w:rPr>
              <w:t xml:space="preserve"> </w:t>
            </w:r>
            <w:r w:rsidR="002A1727">
              <w:rPr>
                <w:rFonts w:ascii="Arial" w:hAnsi="Arial" w:cs="Arial"/>
                <w:color w:val="auto"/>
                <w:sz w:val="18"/>
                <w:szCs w:val="18"/>
              </w:rPr>
              <w:t>&amp;</w:t>
            </w:r>
            <w:r w:rsidR="002A1727">
              <w:rPr>
                <w:rFonts w:ascii="Arial" w:hAnsi="Arial" w:cs="Arial"/>
                <w:color w:val="auto"/>
                <w:sz w:val="18"/>
                <w:szCs w:val="18"/>
              </w:rPr>
              <w:t>19</w:t>
            </w:r>
            <w:bookmarkStart w:id="0" w:name="_GoBack"/>
            <w:bookmarkEnd w:id="0"/>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A62AD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A62AD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A62AD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AFBC672" w:rsidR="00930A31" w:rsidRPr="00930A31" w:rsidRDefault="00C62AA0" w:rsidP="00A62ADD">
            <w:pPr>
              <w:pStyle w:val="Default"/>
              <w:spacing w:before="40" w:after="40"/>
              <w:rPr>
                <w:rFonts w:ascii="Arial" w:hAnsi="Arial" w:cs="Arial"/>
                <w:color w:val="auto"/>
                <w:sz w:val="18"/>
                <w:szCs w:val="18"/>
              </w:rPr>
            </w:pPr>
            <w:r>
              <w:rPr>
                <w:rFonts w:ascii="Arial" w:hAnsi="Arial" w:cs="Arial"/>
                <w:color w:val="auto"/>
                <w:sz w:val="18"/>
                <w:szCs w:val="18"/>
              </w:rPr>
              <w:t>18 &amp; 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A62ADD">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706BD5">
            <w:pPr>
              <w:pStyle w:val="Default"/>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A62AD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A62AD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A62AD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72826D1" w:rsidR="00930A31" w:rsidRPr="00930A31" w:rsidRDefault="005946C0" w:rsidP="00A62ADD">
            <w:pPr>
              <w:pStyle w:val="Default"/>
              <w:spacing w:before="40" w:after="40"/>
              <w:rPr>
                <w:rFonts w:ascii="Arial" w:hAnsi="Arial" w:cs="Arial"/>
                <w:color w:val="auto"/>
                <w:sz w:val="18"/>
                <w:szCs w:val="18"/>
              </w:rPr>
            </w:pPr>
            <w:r>
              <w:rPr>
                <w:rFonts w:ascii="Arial" w:hAnsi="Arial" w:cs="Arial"/>
                <w:color w:val="auto"/>
                <w:sz w:val="18"/>
                <w:szCs w:val="18"/>
              </w:rPr>
              <w:t>2&amp;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A62A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A62AD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A62AD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A65E59B" w:rsidR="00930A31" w:rsidRPr="00930A31" w:rsidRDefault="005946C0" w:rsidP="00A62ADD">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A62A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A62AD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A62AD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22668AA" w:rsidR="00930A31" w:rsidRPr="00930A31" w:rsidRDefault="005946C0" w:rsidP="00A62ADD">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A62AD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A62AD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A62AD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2BE631E" w:rsidR="00077B44" w:rsidRPr="00930A31" w:rsidRDefault="00C62AA0" w:rsidP="00A62ADD">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A62AD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A62AD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A62AD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7869781" w:rsidR="00077B44" w:rsidRPr="00930A31" w:rsidRDefault="00C62AA0" w:rsidP="00A62ADD">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A62AD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A62AD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A62AD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5D7F3D7" w:rsidR="00077B44" w:rsidRPr="00930A31" w:rsidRDefault="00C62AA0" w:rsidP="00A62ADD">
            <w:pPr>
              <w:pStyle w:val="Default"/>
              <w:spacing w:before="40" w:after="40"/>
              <w:rPr>
                <w:rFonts w:ascii="Arial" w:hAnsi="Arial" w:cs="Arial"/>
                <w:color w:val="auto"/>
                <w:sz w:val="18"/>
                <w:szCs w:val="18"/>
              </w:rPr>
            </w:pPr>
            <w:r>
              <w:rPr>
                <w:rFonts w:ascii="Arial" w:hAnsi="Arial" w:cs="Arial"/>
                <w:color w:val="auto"/>
                <w:sz w:val="18"/>
                <w:szCs w:val="18"/>
              </w:rPr>
              <w:t>1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gramStart"/>
      <w:r w:rsidR="0077253C">
        <w:rPr>
          <w:rFonts w:ascii="Arial" w:hAnsi="Arial" w:cs="Arial"/>
          <w:color w:val="auto"/>
          <w:sz w:val="16"/>
          <w:szCs w:val="16"/>
        </w:rPr>
        <w:t>doi</w:t>
      </w:r>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6B3AD439" w14:textId="77777777" w:rsidR="000B7B10" w:rsidRPr="000B7B10" w:rsidRDefault="000B7B10" w:rsidP="000B7B10">
      <w:pPr>
        <w:pStyle w:val="Default"/>
        <w:rPr>
          <w:lang w:val="da-DK"/>
        </w:rPr>
      </w:pPr>
    </w:p>
    <w:sectPr w:rsidR="000B7B10" w:rsidRPr="000B7B10"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DBF8BA" w14:textId="77777777" w:rsidR="005A6803" w:rsidRDefault="005A6803">
      <w:r>
        <w:separator/>
      </w:r>
    </w:p>
  </w:endnote>
  <w:endnote w:type="continuationSeparator" w:id="0">
    <w:p w14:paraId="493F6E67" w14:textId="77777777" w:rsidR="005A6803" w:rsidRDefault="005A68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E71467" w14:textId="77777777" w:rsidR="005A6803" w:rsidRDefault="005A6803">
      <w:r>
        <w:separator/>
      </w:r>
    </w:p>
  </w:footnote>
  <w:footnote w:type="continuationSeparator" w:id="0">
    <w:p w14:paraId="5AAEA4F7" w14:textId="77777777" w:rsidR="005A6803" w:rsidRDefault="005A680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3F6C0172" w:rsidR="00947707" w:rsidRPr="00930A31" w:rsidRDefault="00CA6A73"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4F104D2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01C68"/>
    <w:rsid w:val="0003404D"/>
    <w:rsid w:val="000774EE"/>
    <w:rsid w:val="00077B44"/>
    <w:rsid w:val="000B7B10"/>
    <w:rsid w:val="00100248"/>
    <w:rsid w:val="001421E5"/>
    <w:rsid w:val="00152CDB"/>
    <w:rsid w:val="0018323E"/>
    <w:rsid w:val="00190C83"/>
    <w:rsid w:val="001E41BC"/>
    <w:rsid w:val="00246C93"/>
    <w:rsid w:val="00256BAF"/>
    <w:rsid w:val="00282F25"/>
    <w:rsid w:val="00293E80"/>
    <w:rsid w:val="002A1727"/>
    <w:rsid w:val="002A2A06"/>
    <w:rsid w:val="002F6FC3"/>
    <w:rsid w:val="002F7CA7"/>
    <w:rsid w:val="003103C2"/>
    <w:rsid w:val="003516AD"/>
    <w:rsid w:val="00363B8D"/>
    <w:rsid w:val="003760FB"/>
    <w:rsid w:val="00393F7E"/>
    <w:rsid w:val="003B79FF"/>
    <w:rsid w:val="003C0A78"/>
    <w:rsid w:val="00400A0B"/>
    <w:rsid w:val="004063D6"/>
    <w:rsid w:val="0042326F"/>
    <w:rsid w:val="004372C0"/>
    <w:rsid w:val="00443C1D"/>
    <w:rsid w:val="00461576"/>
    <w:rsid w:val="004C1685"/>
    <w:rsid w:val="00505261"/>
    <w:rsid w:val="005078EE"/>
    <w:rsid w:val="00550BF1"/>
    <w:rsid w:val="00551FBC"/>
    <w:rsid w:val="0059028D"/>
    <w:rsid w:val="005946C0"/>
    <w:rsid w:val="005979B8"/>
    <w:rsid w:val="005A6803"/>
    <w:rsid w:val="005F2550"/>
    <w:rsid w:val="006A3F2C"/>
    <w:rsid w:val="006E5FE2"/>
    <w:rsid w:val="006F3BA6"/>
    <w:rsid w:val="00706BD5"/>
    <w:rsid w:val="007202F8"/>
    <w:rsid w:val="00726794"/>
    <w:rsid w:val="00736BBF"/>
    <w:rsid w:val="0077253C"/>
    <w:rsid w:val="007802AA"/>
    <w:rsid w:val="00790C9F"/>
    <w:rsid w:val="007B29C7"/>
    <w:rsid w:val="008045B9"/>
    <w:rsid w:val="008412D5"/>
    <w:rsid w:val="00847D00"/>
    <w:rsid w:val="00871FC2"/>
    <w:rsid w:val="008A3EAE"/>
    <w:rsid w:val="008E2C91"/>
    <w:rsid w:val="008E3613"/>
    <w:rsid w:val="00903A74"/>
    <w:rsid w:val="00930A31"/>
    <w:rsid w:val="009359F1"/>
    <w:rsid w:val="00947707"/>
    <w:rsid w:val="009827E5"/>
    <w:rsid w:val="009A4C7C"/>
    <w:rsid w:val="00A215D2"/>
    <w:rsid w:val="00A4682D"/>
    <w:rsid w:val="00A62ADD"/>
    <w:rsid w:val="00A86593"/>
    <w:rsid w:val="00AB79CE"/>
    <w:rsid w:val="00AE4BBD"/>
    <w:rsid w:val="00AF07EE"/>
    <w:rsid w:val="00AF287B"/>
    <w:rsid w:val="00B51910"/>
    <w:rsid w:val="00B8298C"/>
    <w:rsid w:val="00BA10B9"/>
    <w:rsid w:val="00C032DD"/>
    <w:rsid w:val="00C22710"/>
    <w:rsid w:val="00C3360B"/>
    <w:rsid w:val="00C62AA0"/>
    <w:rsid w:val="00CA6A73"/>
    <w:rsid w:val="00CB2B1E"/>
    <w:rsid w:val="00CB39B4"/>
    <w:rsid w:val="00CC7C19"/>
    <w:rsid w:val="00D00FD7"/>
    <w:rsid w:val="00D03799"/>
    <w:rsid w:val="00D95D84"/>
    <w:rsid w:val="00DB264E"/>
    <w:rsid w:val="00DC4F19"/>
    <w:rsid w:val="00E324A8"/>
    <w:rsid w:val="00E66E3A"/>
    <w:rsid w:val="00E67F57"/>
    <w:rsid w:val="00EB5F92"/>
    <w:rsid w:val="00EB610E"/>
    <w:rsid w:val="00EC0799"/>
    <w:rsid w:val="00EE13FC"/>
    <w:rsid w:val="00F06827"/>
    <w:rsid w:val="00F42968"/>
    <w:rsid w:val="00F447A1"/>
    <w:rsid w:val="00F67C14"/>
    <w:rsid w:val="00FB3483"/>
    <w:rsid w:val="00FD4F0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6</TotalTime>
  <Pages>3</Pages>
  <Words>1066</Words>
  <Characters>608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57</cp:revision>
  <cp:lastPrinted>2020-11-24T03:02:00Z</cp:lastPrinted>
  <dcterms:created xsi:type="dcterms:W3CDTF">2024-01-23T15:24:00Z</dcterms:created>
  <dcterms:modified xsi:type="dcterms:W3CDTF">2024-06-08T11:27:00Z</dcterms:modified>
</cp:coreProperties>
</file>